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346" w:rsidRPr="006E4A2C" w:rsidRDefault="002078F2" w:rsidP="00977346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2 Table.</w:t>
      </w:r>
      <w:r w:rsidR="00977346" w:rsidRPr="00F27341">
        <w:rPr>
          <w:rFonts w:ascii="Times New Roman" w:hAnsi="Times New Roman" w:cs="Times New Roman"/>
          <w:b/>
          <w:lang w:val="en-US"/>
        </w:rPr>
        <w:t xml:space="preserve"> Sequences (</w:t>
      </w:r>
      <w:r w:rsidR="00977346" w:rsidRPr="006E4A2C">
        <w:rPr>
          <w:rFonts w:ascii="Times New Roman" w:hAnsi="Times New Roman" w:cs="Times New Roman"/>
          <w:b/>
          <w:lang w:val="en-US"/>
        </w:rPr>
        <w:t>5'-3') of the primers used in qPCR.</w:t>
      </w:r>
    </w:p>
    <w:tbl>
      <w:tblPr>
        <w:tblStyle w:val="Ombrageclair1"/>
        <w:tblW w:w="10214" w:type="dxa"/>
        <w:tblInd w:w="-467" w:type="dxa"/>
        <w:tblLayout w:type="fixed"/>
        <w:tblLook w:val="04A0" w:firstRow="1" w:lastRow="0" w:firstColumn="1" w:lastColumn="0" w:noHBand="0" w:noVBand="1"/>
      </w:tblPr>
      <w:tblGrid>
        <w:gridCol w:w="2985"/>
        <w:gridCol w:w="3544"/>
        <w:gridCol w:w="3685"/>
      </w:tblGrid>
      <w:tr w:rsidR="00977346" w:rsidRPr="006E4A2C" w:rsidTr="00063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977346" w:rsidRPr="006E4A2C" w:rsidRDefault="00977346" w:rsidP="000638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A2C">
              <w:rPr>
                <w:rFonts w:ascii="Times New Roman" w:hAnsi="Times New Roman" w:cs="Times New Roman"/>
                <w:lang w:val="en-US"/>
              </w:rPr>
              <w:t>Protein / Gene name</w:t>
            </w:r>
          </w:p>
        </w:tc>
        <w:tc>
          <w:tcPr>
            <w:tcW w:w="354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977346" w:rsidRPr="006E4A2C" w:rsidRDefault="00977346" w:rsidP="00063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A2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68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977346" w:rsidRPr="006E4A2C" w:rsidRDefault="00977346" w:rsidP="00063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A2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977346" w:rsidRPr="007927A5" w:rsidTr="0006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bCs w:val="0"/>
                <w:color w:val="auto"/>
                <w:kern w:val="24"/>
                <w:sz w:val="20"/>
                <w:szCs w:val="20"/>
                <w:lang w:val="el-GR"/>
              </w:rPr>
              <w:t>β</w:t>
            </w:r>
            <w:r w:rsidRPr="007927A5">
              <w:rPr>
                <w:bCs w:val="0"/>
                <w:color w:val="auto"/>
                <w:kern w:val="24"/>
                <w:sz w:val="20"/>
                <w:szCs w:val="20"/>
                <w:lang w:val="fr-BE"/>
              </w:rPr>
              <w:t xml:space="preserve">-galactosidase </w:t>
            </w: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/ </w:t>
            </w:r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Glb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bCs/>
                <w:color w:val="auto"/>
                <w:kern w:val="24"/>
                <w:sz w:val="20"/>
                <w:szCs w:val="20"/>
                <w:lang w:val="fr-BE"/>
              </w:rPr>
              <w:t>CCGGATACCCCGCTTCTACT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bCs/>
                <w:color w:val="auto"/>
                <w:kern w:val="24"/>
                <w:sz w:val="20"/>
                <w:szCs w:val="20"/>
              </w:rPr>
              <w:t>TCACGGTCCCCAGAAAACTC</w:t>
            </w:r>
          </w:p>
        </w:tc>
      </w:tr>
      <w:tr w:rsidR="00977346" w:rsidRPr="007927A5" w:rsidTr="00063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el-GR"/>
              </w:rPr>
              <w:t>β</w:t>
            </w: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-glucocerebrosidase / </w:t>
            </w:r>
            <w:proofErr w:type="spellStart"/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Gba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ATTTGGAGGCGCCATGAC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</w:rPr>
              <w:t>AGTCGTTAGGGGTGTCAGCA</w:t>
            </w:r>
          </w:p>
        </w:tc>
      </w:tr>
      <w:tr w:rsidR="00977346" w:rsidRPr="007927A5" w:rsidTr="0006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el-GR"/>
              </w:rPr>
              <w:t>β</w:t>
            </w: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-</w:t>
            </w:r>
            <w:proofErr w:type="spellStart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glucuronidase</w:t>
            </w:r>
            <w:proofErr w:type="spellEnd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 / </w:t>
            </w:r>
            <w:proofErr w:type="spellStart"/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Gusb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ATAAGACGCATCAGAAGCC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</w:rPr>
              <w:t>ACTCCTCACTGAACATGCGA</w:t>
            </w:r>
          </w:p>
        </w:tc>
      </w:tr>
      <w:tr w:rsidR="00977346" w:rsidRPr="007927A5" w:rsidTr="00063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el-GR"/>
              </w:rPr>
              <w:t>β</w:t>
            </w: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-</w:t>
            </w:r>
            <w:proofErr w:type="spellStart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hexosaminidase</w:t>
            </w:r>
            <w:proofErr w:type="spellEnd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 </w:t>
            </w:r>
            <w:r w:rsidRPr="007927A5">
              <w:rPr>
                <w:color w:val="auto"/>
                <w:kern w:val="24"/>
                <w:sz w:val="20"/>
                <w:szCs w:val="20"/>
                <w:lang w:val="el-GR"/>
              </w:rPr>
              <w:t>α</w:t>
            </w: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 / </w:t>
            </w:r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Hexa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TTCAAGCAGCTGGAGTCCTTC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CCCTTGTCATAATCAGAGACGATGT</w:t>
            </w:r>
          </w:p>
        </w:tc>
      </w:tr>
      <w:tr w:rsidR="00977346" w:rsidRPr="007927A5" w:rsidTr="0006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el-GR"/>
              </w:rPr>
              <w:t>β</w:t>
            </w: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-</w:t>
            </w:r>
            <w:proofErr w:type="spellStart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hexosaminidase</w:t>
            </w:r>
            <w:proofErr w:type="spellEnd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 </w:t>
            </w:r>
            <w:r w:rsidRPr="007927A5">
              <w:rPr>
                <w:color w:val="auto"/>
                <w:kern w:val="24"/>
                <w:sz w:val="20"/>
                <w:szCs w:val="20"/>
                <w:lang w:val="el-GR"/>
              </w:rPr>
              <w:t>β</w:t>
            </w: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 / </w:t>
            </w:r>
            <w:proofErr w:type="spellStart"/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Hexb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ACCACTTTTCCTGAGCTAAGCA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GGACATCGTTTGGTGTATAGACATG</w:t>
            </w:r>
          </w:p>
        </w:tc>
      </w:tr>
      <w:tr w:rsidR="00977346" w:rsidRPr="007927A5" w:rsidTr="00063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el-GR"/>
              </w:rPr>
              <w:t>β</w:t>
            </w: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-</w:t>
            </w:r>
            <w:proofErr w:type="spellStart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mannosidase</w:t>
            </w:r>
            <w:proofErr w:type="spellEnd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 / </w:t>
            </w:r>
            <w:proofErr w:type="spellStart"/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Manba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AGCCCAACCAACTACCACT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</w:rPr>
              <w:t>CAACCAAACAAAGGGAGCGAC</w:t>
            </w:r>
          </w:p>
        </w:tc>
      </w:tr>
      <w:tr w:rsidR="00977346" w:rsidRPr="007927A5" w:rsidTr="0006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Cathepsin</w:t>
            </w:r>
            <w:proofErr w:type="spellEnd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 D / </w:t>
            </w:r>
            <w:proofErr w:type="spellStart"/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Ctsd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TTCGTCCTCCTTCGCGAT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</w:rPr>
              <w:t>CTCCGTCATAGTCCGACGGATA</w:t>
            </w:r>
          </w:p>
        </w:tc>
      </w:tr>
      <w:tr w:rsidR="00977346" w:rsidRPr="007927A5" w:rsidTr="00063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Cathepsin</w:t>
            </w:r>
            <w:proofErr w:type="spellEnd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 K </w:t>
            </w:r>
            <w:r w:rsidRPr="007927A5">
              <w:rPr>
                <w:bCs w:val="0"/>
                <w:color w:val="auto"/>
                <w:kern w:val="24"/>
                <w:sz w:val="20"/>
                <w:szCs w:val="20"/>
                <w:lang w:val="fr-BE"/>
              </w:rPr>
              <w:t xml:space="preserve">/ </w:t>
            </w:r>
            <w:proofErr w:type="spellStart"/>
            <w:r w:rsidRPr="007927A5">
              <w:rPr>
                <w:bCs w:val="0"/>
                <w:i/>
                <w:color w:val="auto"/>
                <w:kern w:val="24"/>
                <w:sz w:val="20"/>
                <w:szCs w:val="20"/>
                <w:lang w:val="fr-BE"/>
              </w:rPr>
              <w:t>Ctsk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aps/>
                <w:color w:val="auto"/>
                <w:kern w:val="24"/>
                <w:sz w:val="20"/>
                <w:szCs w:val="20"/>
              </w:rPr>
              <w:t>gaagaagactcaccagaagca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aps/>
                <w:color w:val="auto"/>
                <w:kern w:val="24"/>
                <w:sz w:val="20"/>
                <w:szCs w:val="20"/>
              </w:rPr>
              <w:t>Tccaggttatgggcagagatt</w:t>
            </w:r>
          </w:p>
        </w:tc>
      </w:tr>
      <w:tr w:rsidR="00977346" w:rsidRPr="007927A5" w:rsidTr="00164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CI-MPR / </w:t>
            </w:r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Igf2r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CTGCAAGAGAGGAGTCAGC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</w:rPr>
              <w:t>CGTCAGGACAGACAATCGGA</w:t>
            </w:r>
          </w:p>
        </w:tc>
      </w:tr>
      <w:tr w:rsidR="00977346" w:rsidRPr="007927A5" w:rsidTr="00063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GAPDH / </w:t>
            </w:r>
            <w:proofErr w:type="spellStart"/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Gapdh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CGTGCCGCCTGGAGA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GATGCCTGCTTCACCACCTT</w:t>
            </w:r>
          </w:p>
        </w:tc>
      </w:tr>
      <w:tr w:rsidR="00977346" w:rsidRPr="007927A5" w:rsidTr="0006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HYAL1 / </w:t>
            </w:r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Hyal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CAGCATGCTCAGAAAGTTTGG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TGAGCAAGGTGGGTAACCAG</w:t>
            </w:r>
          </w:p>
        </w:tc>
      </w:tr>
      <w:tr w:rsidR="00977346" w:rsidRPr="007927A5" w:rsidTr="00063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HYAL2 / </w:t>
            </w:r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Hyal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CGAGGACTCACGGGACTG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GGCACTCTCACCGATGGTAGA</w:t>
            </w:r>
          </w:p>
        </w:tc>
      </w:tr>
      <w:tr w:rsidR="00977346" w:rsidRPr="007927A5" w:rsidTr="0006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HYAL3 / </w:t>
            </w:r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Hyal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CCGGAGCTCTGGGAGATT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GCGGCACTCACTCCAATAGTC</w:t>
            </w:r>
          </w:p>
        </w:tc>
      </w:tr>
      <w:tr w:rsidR="00977346" w:rsidRPr="007927A5" w:rsidTr="00063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tcBorders>
              <w:bottom w:val="nil"/>
            </w:tcBorders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Mannose </w:t>
            </w:r>
            <w:proofErr w:type="spellStart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receptor</w:t>
            </w:r>
            <w:proofErr w:type="spellEnd"/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 / </w:t>
            </w:r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Mrc1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aps/>
                <w:color w:val="auto"/>
                <w:kern w:val="24"/>
                <w:sz w:val="20"/>
                <w:szCs w:val="20"/>
              </w:rPr>
              <w:t>agtgatggttctcccgtttcctat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aps/>
                <w:color w:val="auto"/>
                <w:kern w:val="24"/>
                <w:sz w:val="20"/>
                <w:szCs w:val="20"/>
              </w:rPr>
              <w:t>Tgactgcccaccattcttgtttat</w:t>
            </w:r>
          </w:p>
        </w:tc>
      </w:tr>
      <w:tr w:rsidR="00977346" w:rsidRPr="007927A5" w:rsidTr="0006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 xml:space="preserve">TRAP / </w:t>
            </w:r>
            <w:r w:rsidRPr="007927A5">
              <w:rPr>
                <w:i/>
                <w:color w:val="auto"/>
                <w:kern w:val="24"/>
                <w:sz w:val="20"/>
                <w:szCs w:val="20"/>
                <w:lang w:val="fr-BE"/>
              </w:rPr>
              <w:t>Acp5</w:t>
            </w:r>
          </w:p>
        </w:tc>
        <w:tc>
          <w:tcPr>
            <w:tcW w:w="3544" w:type="dxa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  <w:lang w:val="fr-BE"/>
              </w:rPr>
              <w:t>GGTATGTGCTGGCTGGAAAC</w:t>
            </w:r>
          </w:p>
        </w:tc>
        <w:tc>
          <w:tcPr>
            <w:tcW w:w="3685" w:type="dxa"/>
            <w:tcBorders>
              <w:top w:val="nil"/>
              <w:bottom w:val="single" w:sz="2" w:space="0" w:color="000000" w:themeColor="text1"/>
            </w:tcBorders>
            <w:shd w:val="clear" w:color="auto" w:fill="auto"/>
            <w:vAlign w:val="center"/>
          </w:tcPr>
          <w:p w:rsidR="00977346" w:rsidRPr="007927A5" w:rsidRDefault="00977346" w:rsidP="00063850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927A5">
              <w:rPr>
                <w:color w:val="auto"/>
                <w:kern w:val="24"/>
                <w:sz w:val="20"/>
                <w:szCs w:val="20"/>
              </w:rPr>
              <w:t>ACGTGGAATTTTGAAGCGCAA</w:t>
            </w:r>
          </w:p>
        </w:tc>
      </w:tr>
    </w:tbl>
    <w:p w:rsidR="00977346" w:rsidRPr="007927A5" w:rsidRDefault="00977346" w:rsidP="00977346">
      <w:pPr>
        <w:pStyle w:val="desc2"/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:rsidR="00E21CFD" w:rsidRPr="007927A5" w:rsidRDefault="00E21CFD"/>
    <w:sectPr w:rsidR="00E21CFD" w:rsidRPr="007927A5" w:rsidSect="00E21C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77346"/>
    <w:rsid w:val="00164030"/>
    <w:rsid w:val="002078F2"/>
    <w:rsid w:val="004240F9"/>
    <w:rsid w:val="005B331C"/>
    <w:rsid w:val="007927A5"/>
    <w:rsid w:val="007F1079"/>
    <w:rsid w:val="00977346"/>
    <w:rsid w:val="00E21CFD"/>
    <w:rsid w:val="00F003DC"/>
    <w:rsid w:val="00F2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9D3DD"/>
  <w15:docId w15:val="{90CA315E-B656-48E0-9628-5B56BD2FF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7346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2">
    <w:name w:val="desc2"/>
    <w:basedOn w:val="Normal"/>
    <w:rsid w:val="0097734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fr-FR" w:eastAsia="fr-FR"/>
    </w:rPr>
  </w:style>
  <w:style w:type="paragraph" w:styleId="NormalWeb">
    <w:name w:val="Normal (Web)"/>
    <w:basedOn w:val="Normal"/>
    <w:uiPriority w:val="99"/>
    <w:unhideWhenUsed/>
    <w:rsid w:val="00977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Ombrageclair1">
    <w:name w:val="Ombrage clair1"/>
    <w:basedOn w:val="TableNormal"/>
    <w:uiPriority w:val="60"/>
    <w:rsid w:val="009773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ne Puissant</dc:creator>
  <cp:lastModifiedBy>Susan Martinez</cp:lastModifiedBy>
  <cp:revision>2</cp:revision>
  <dcterms:created xsi:type="dcterms:W3CDTF">2016-10-10T16:24:00Z</dcterms:created>
  <dcterms:modified xsi:type="dcterms:W3CDTF">2016-10-10T16:24:00Z</dcterms:modified>
</cp:coreProperties>
</file>